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751" w:rsidRDefault="00080B79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239D1" w:rsidRDefault="00A239D1" w:rsidP="00080B7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tbl>
      <w:tblPr>
        <w:tblW w:w="13840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27345F" w:rsidRPr="0027345F" w:rsidTr="0027345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7345F" w:rsidRPr="0027345F" w:rsidRDefault="005C347F" w:rsidP="0027345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lang w:eastAsia="pt-BR"/>
              </w:rPr>
              <w:t>S</w:t>
            </w:r>
            <w:r w:rsidR="0027345F" w:rsidRPr="0027345F">
              <w:rPr>
                <w:rFonts w:ascii="Calibri" w:eastAsia="Times New Roman" w:hAnsi="Calibri" w:cs="Times New Roman"/>
                <w:b/>
                <w:lang w:eastAsia="pt-BR"/>
              </w:rPr>
              <w:t xml:space="preserve"> 4</w:t>
            </w:r>
            <w:r>
              <w:rPr>
                <w:rFonts w:ascii="Calibri" w:eastAsia="Times New Roman" w:hAnsi="Calibri" w:cs="Times New Roman"/>
                <w:b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lang w:eastAsia="pt-BR"/>
              </w:rPr>
              <w:t>Tabl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SEM</w:t>
            </w:r>
          </w:p>
        </w:tc>
      </w:tr>
      <w:tr w:rsidR="0027345F" w:rsidRPr="0027345F" w:rsidTr="0027345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7345F">
              <w:rPr>
                <w:rFonts w:ascii="Calibri" w:eastAsia="Times New Roman" w:hAnsi="Calibri" w:cs="Times New Roman"/>
                <w:lang w:eastAsia="pt-BR"/>
              </w:rPr>
              <w:t>MET</w:t>
            </w:r>
            <w:r w:rsidR="00DD753F">
              <w:rPr>
                <w:rFonts w:ascii="Calibri" w:eastAsia="Times New Roman" w:hAnsi="Calibri" w:cs="Times New Roman"/>
                <w:lang w:eastAsia="pt-BR"/>
              </w:rPr>
              <w:t>H</w:t>
            </w:r>
            <w:r w:rsidRPr="0027345F">
              <w:rPr>
                <w:rFonts w:ascii="Calibri" w:eastAsia="Times New Roman" w:hAnsi="Calibri" w:cs="Times New Roman"/>
                <w:lang w:eastAsia="pt-BR"/>
              </w:rPr>
              <w:t>AN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7345F">
              <w:rPr>
                <w:rFonts w:ascii="Calibri" w:eastAsia="Times New Roman" w:hAnsi="Calibri" w:cs="Times New Roman"/>
                <w:color w:val="000000"/>
                <w:lang w:eastAsia="pt-BR"/>
              </w:rPr>
              <w:t>1.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2</w:t>
            </w:r>
          </w:p>
        </w:tc>
      </w:tr>
      <w:tr w:rsidR="0027345F" w:rsidRPr="0027345F" w:rsidTr="0027345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7345F">
              <w:rPr>
                <w:rFonts w:ascii="Calibri" w:eastAsia="Times New Roman" w:hAnsi="Calibri" w:cs="Times New Roman"/>
                <w:color w:val="000000"/>
                <w:lang w:eastAsia="pt-BR"/>
              </w:rPr>
              <w:t>DDS 2,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71</w:t>
            </w:r>
          </w:p>
        </w:tc>
      </w:tr>
      <w:tr w:rsidR="0027345F" w:rsidRPr="0027345F" w:rsidTr="0027345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7345F" w:rsidRPr="0027345F" w:rsidRDefault="003F150B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7345F">
              <w:rPr>
                <w:rFonts w:ascii="Calibri" w:eastAsia="Times New Roman" w:hAnsi="Calibri" w:cs="Times New Roman"/>
                <w:color w:val="000000"/>
                <w:lang w:eastAsia="pt-BR"/>
              </w:rPr>
              <w:t>DDS 2,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+</w:t>
            </w:r>
            <w:r w:rsidR="0027345F" w:rsidRPr="0027345F">
              <w:rPr>
                <w:rFonts w:ascii="Calibri" w:eastAsia="Times New Roman" w:hAnsi="Calibri" w:cs="Times New Roman"/>
                <w:color w:val="000000"/>
                <w:lang w:eastAsia="pt-BR"/>
              </w:rPr>
              <w:t>RSV 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306</w:t>
            </w:r>
          </w:p>
        </w:tc>
      </w:tr>
      <w:tr w:rsidR="0027345F" w:rsidRPr="0027345F" w:rsidTr="0027345F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7345F" w:rsidRPr="0027345F" w:rsidRDefault="003F150B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7345F">
              <w:rPr>
                <w:rFonts w:ascii="Calibri" w:eastAsia="Times New Roman" w:hAnsi="Calibri" w:cs="Times New Roman"/>
                <w:color w:val="000000"/>
                <w:lang w:eastAsia="pt-BR"/>
              </w:rPr>
              <w:t>DDS 2,5</w:t>
            </w:r>
            <w:r>
              <w:rPr>
                <w:rFonts w:ascii="Calibri" w:eastAsia="Times New Roman" w:hAnsi="Calibri" w:cs="Times New Roman"/>
                <w:color w:val="000000"/>
                <w:lang w:eastAsia="pt-BR"/>
              </w:rPr>
              <w:t>+</w:t>
            </w:r>
            <w:r w:rsidR="0027345F" w:rsidRPr="0027345F">
              <w:rPr>
                <w:rFonts w:ascii="Calibri" w:eastAsia="Times New Roman" w:hAnsi="Calibri" w:cs="Times New Roman"/>
                <w:color w:val="000000"/>
                <w:lang w:eastAsia="pt-BR"/>
              </w:rPr>
              <w:t>MB 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27345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7345F" w:rsidRPr="0027345F" w:rsidRDefault="0027345F" w:rsidP="00CE68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7345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7</w:t>
            </w:r>
          </w:p>
        </w:tc>
      </w:tr>
    </w:tbl>
    <w:p w:rsidR="00285C7D" w:rsidRDefault="00285C7D" w:rsidP="0027345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</w:pPr>
    </w:p>
    <w:p w:rsidR="00210F8A" w:rsidRDefault="00210F8A" w:rsidP="00210F8A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of the 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omparative effect of post-treatment with resveratrol (RSV) or methylene blue (MET) on methemoglobin formation induced by DDS-NHOH. </w:t>
      </w:r>
      <w:r w:rsidRPr="00D9029F">
        <w:rPr>
          <w:rFonts w:ascii="Times New Roman" w:hAnsi="Times New Roman"/>
          <w:sz w:val="24"/>
          <w:szCs w:val="24"/>
          <w:lang w:val="en-US"/>
        </w:rPr>
        <w:t>Erythrocytes were incubated for 1 h with DDS-NHOH (2.5 µg</w:t>
      </w:r>
      <w:r w:rsidRPr="00D9029F">
        <w:rPr>
          <w:rFonts w:ascii="Times New Roman" w:hAnsi="Times New Roman"/>
          <w:sz w:val="24"/>
          <w:szCs w:val="24"/>
          <w:lang w:val="en-US"/>
        </w:rPr>
        <w:sym w:font="Symbol" w:char="F02F"/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 xml:space="preserve">), then these cells were incubated with RSV (100µM) for 1 h or MET(40 </w:t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 xml:space="preserve">). </w:t>
      </w:r>
    </w:p>
    <w:p w:rsidR="00285C7D" w:rsidRPr="00210F8A" w:rsidRDefault="00285C7D" w:rsidP="00285C7D">
      <w:pPr>
        <w:rPr>
          <w:lang w:val="en-US"/>
        </w:rPr>
      </w:pPr>
    </w:p>
    <w:sectPr w:rsidR="00285C7D" w:rsidRPr="00210F8A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196E1B"/>
    <w:rsid w:val="00210F8A"/>
    <w:rsid w:val="0027345F"/>
    <w:rsid w:val="00285C7D"/>
    <w:rsid w:val="00287D04"/>
    <w:rsid w:val="002A3CE8"/>
    <w:rsid w:val="002A4FD4"/>
    <w:rsid w:val="002D56B6"/>
    <w:rsid w:val="0032658D"/>
    <w:rsid w:val="003F150B"/>
    <w:rsid w:val="00403B0F"/>
    <w:rsid w:val="004363A7"/>
    <w:rsid w:val="00460584"/>
    <w:rsid w:val="00477C11"/>
    <w:rsid w:val="005569AF"/>
    <w:rsid w:val="005B353A"/>
    <w:rsid w:val="005B7C19"/>
    <w:rsid w:val="005C347F"/>
    <w:rsid w:val="005D6587"/>
    <w:rsid w:val="00601142"/>
    <w:rsid w:val="00646BAD"/>
    <w:rsid w:val="006934F0"/>
    <w:rsid w:val="007A55D3"/>
    <w:rsid w:val="007C3C68"/>
    <w:rsid w:val="007F3CA9"/>
    <w:rsid w:val="0098100C"/>
    <w:rsid w:val="009A2751"/>
    <w:rsid w:val="009D6A98"/>
    <w:rsid w:val="00A239D1"/>
    <w:rsid w:val="00A759BD"/>
    <w:rsid w:val="00AA26C4"/>
    <w:rsid w:val="00AA6A74"/>
    <w:rsid w:val="00AC5B57"/>
    <w:rsid w:val="00AF0122"/>
    <w:rsid w:val="00B009BE"/>
    <w:rsid w:val="00B27176"/>
    <w:rsid w:val="00B306D1"/>
    <w:rsid w:val="00B84F14"/>
    <w:rsid w:val="00B9677D"/>
    <w:rsid w:val="00C02E50"/>
    <w:rsid w:val="00C32FD1"/>
    <w:rsid w:val="00C70E10"/>
    <w:rsid w:val="00CA249F"/>
    <w:rsid w:val="00CC1DA0"/>
    <w:rsid w:val="00CE6832"/>
    <w:rsid w:val="00DD753F"/>
    <w:rsid w:val="00E23D10"/>
    <w:rsid w:val="00E750DA"/>
    <w:rsid w:val="00F05FDE"/>
    <w:rsid w:val="00F23438"/>
    <w:rsid w:val="00F322F2"/>
    <w:rsid w:val="00FC3214"/>
    <w:rsid w:val="00FC789E"/>
    <w:rsid w:val="00FE51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4</cp:revision>
  <dcterms:created xsi:type="dcterms:W3CDTF">2015-06-19T14:57:00Z</dcterms:created>
  <dcterms:modified xsi:type="dcterms:W3CDTF">2015-06-19T20:12:00Z</dcterms:modified>
</cp:coreProperties>
</file>